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620"/>
        <w:gridCol w:w="1440"/>
        <w:gridCol w:w="3780"/>
      </w:tblGrid>
      <w:tr>
        <w:trPr>
          <w:trHeight w:val="360" w:hRule="atLeast"/>
        </w:trPr>
        <w:tc>
          <w:tcPr>
            <w:tcW w:w="9648" w:type="dxa"/>
            <w:gridSpan w:val="5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b/>
                <w:lang w:val="en-GB"/>
              </w:rPr>
              <w:t xml:space="preserve">Supplemental Table S19. </w:t>
            </w:r>
            <w:r>
              <w:rPr>
                <w:lang w:val="en-GB"/>
              </w:rPr>
              <w:t>Comparison of the HU regulon with the genes located in the chromosomal areas exhibiting maximum DNA distorsion reported by Pedersen et al, (2000).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517" w:hRule="atLeast"/>
        </w:trPr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dersen et al  (2000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his work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9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lattn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lattner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p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00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naJ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0015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af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02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a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02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oh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05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bc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0559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07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07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07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0725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08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08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g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0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mf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1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mfJ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141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cgZ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1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cgZ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164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121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4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h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4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n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454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de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5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de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536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df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5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el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7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732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wbb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0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2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uo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2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3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3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3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3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6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6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ge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8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8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8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dc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1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d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118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s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1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e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162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s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3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hhZ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4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ik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4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faJ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6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tp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7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tp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738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po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39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yr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40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ph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4055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jc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40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rf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4070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h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40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jh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43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an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4311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s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43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ji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4353</w:t>
            </w:r>
          </w:p>
        </w:tc>
        <w:tc>
          <w:tcPr>
            <w:tcW w:w="3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7T09:24:00Z</dcterms:created>
  <dc:creator>a</dc:creator>
  <dc:description/>
  <cp:keywords/>
  <dc:language>en-US</dc:language>
  <cp:lastModifiedBy>a</cp:lastModifiedBy>
  <dcterms:modified xsi:type="dcterms:W3CDTF">2008-10-27T14:15:00Z</dcterms:modified>
  <cp:revision>17</cp:revision>
  <dc:subject/>
  <dc:title>lpdA</dc:title>
</cp:coreProperties>
</file>